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0"/>
      </w:tblGrid>
      <w:tr w14:paraId="1E02A3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00" w:hRule="atLeast"/>
        </w:trPr>
        <w:tc>
          <w:tcPr>
            <w:tcW w:w="7180" w:type="dxa"/>
          </w:tcPr>
          <w:p w14:paraId="4E5D6C16">
            <w:pPr>
              <w:spacing w:line="360" w:lineRule="auto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ascii="TimesNewRomanPSMT" w:hAnsi="TimesNewRomanPSMT" w:eastAsia="TimesNewRomanPSMT" w:cs="TimesNewRomanPSMT"/>
                <w:b w:val="0"/>
                <w:bCs w:val="0"/>
                <w:color w:val="000000"/>
                <w:sz w:val="24"/>
                <w:szCs w:val="24"/>
              </w:rPr>
              <w:t>Search strategies</w:t>
            </w:r>
          </w:p>
        </w:tc>
      </w:tr>
      <w:tr w14:paraId="1A4233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9" w:hRule="atLeast"/>
        </w:trPr>
        <w:tc>
          <w:tcPr>
            <w:tcW w:w="7180" w:type="dxa"/>
          </w:tcPr>
          <w:p w14:paraId="0303A08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/>
                <w:vertAlign w:val="baseline"/>
                <w:lang w:val="en-US"/>
              </w:rPr>
            </w:pPr>
            <w:bookmarkStart w:id="0" w:name="_GoBack"/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(Breast [tw] or Mammary Gland[tw]) AND (Tumor[tw] or Neoplasm[tw] or Mass[tw] or Malignancy[tw] or Cancer[tw]) AND (Luminal[MeSH] or Hormone Receptor-Positive[tw] or Estrogen Receptor-Positive) AND (HER2-negative[tw] or Human Epidermal Receptor-Negative[tw] or ERBB2[MeSH]) AND (Preoperative[tw] or Neoadjuvant[tw] or Neoadjuvant chemotherapy[tw] or Neoadjuvant endocrine therapy[tw])</w:t>
            </w:r>
            <w:bookmarkEnd w:id="0"/>
          </w:p>
        </w:tc>
      </w:tr>
    </w:tbl>
    <w:p w14:paraId="50273EA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482EDA"/>
    <w:rsid w:val="02482EDA"/>
    <w:rsid w:val="324C0413"/>
    <w:rsid w:val="6BC22D9E"/>
    <w:rsid w:val="754D5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</Words>
  <Characters>359</Characters>
  <Lines>0</Lines>
  <Paragraphs>0</Paragraphs>
  <TotalTime>331</TotalTime>
  <ScaleCrop>false</ScaleCrop>
  <LinksUpToDate>false</LinksUpToDate>
  <CharactersWithSpaces>40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6T14:25:00Z</dcterms:created>
  <dc:creator>Cathy</dc:creator>
  <cp:lastModifiedBy>Cathy</cp:lastModifiedBy>
  <dcterms:modified xsi:type="dcterms:W3CDTF">2025-04-07T08:23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953D63E0BFF84229B911164A0238374C_11</vt:lpwstr>
  </property>
  <property fmtid="{D5CDD505-2E9C-101B-9397-08002B2CF9AE}" pid="4" name="KSOTemplateDocerSaveRecord">
    <vt:lpwstr>eyJoZGlkIjoiN2Y5YWVmYWFkYjIyMTlkZGM1ZDQxN2EzZTJmZGE1ODciLCJ1c2VySWQiOiIzNzkyNTMzNTAifQ==</vt:lpwstr>
  </property>
</Properties>
</file>